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jc w:val="both"/>
        <w:rPr>
          <w:rFonts w:hint="default" w:eastAsia="宋体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1  Search strategy HF</w:t>
      </w:r>
    </w:p>
    <w:p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 xml:space="preserve">(("heart failure"[MeSH Terms] OR "heart failure"[Title/Abstract]) AND </w:t>
      </w:r>
    </w:p>
    <w:p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 xml:space="preserve">("cluster analysis"[MeSH Terms] OR "machine learning"[MeSH Terms] OR "unsupervised"[Title/Abstract] OR "clustering"[Title/Abstract] OR "latent class"[Title/Abstract]) AND </w:t>
      </w:r>
    </w:p>
    <w:p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 xml:space="preserve">("subgroup*"[Title/Abstract] OR "subpopulation*"[Title/Abstract] OR "subtyp*"[Title/Abstract] OR "cluster*"[Title/Abstract] OR "phenotyp*"[Title/Abstract])) AND </w:t>
      </w:r>
    </w:p>
    <w:p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(1000/1/1:2021/12/31[pdat])</w:t>
      </w:r>
    </w:p>
    <w:p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br w:type="page"/>
      </w:r>
    </w:p>
    <w:p>
      <w:pPr>
        <w:pStyle w:val="18"/>
        <w:jc w:val="both"/>
        <w:rPr>
          <w:rFonts w:hint="eastAsia" w:eastAsia="宋体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eastAsia="宋体"/>
          <w:sz w:val="24"/>
          <w:szCs w:val="24"/>
          <w:lang w:val="en-US" w:eastAsia="zh-CN"/>
        </w:rPr>
        <w:t>2 Supplementary table: Data dictionary of supplementary data file</w:t>
      </w:r>
    </w:p>
    <w:tbl>
      <w:tblPr>
        <w:tblStyle w:val="20"/>
        <w:tblpPr w:leftFromText="180" w:rightFromText="180" w:vertAnchor="text" w:horzAnchor="page" w:tblpX="1141" w:tblpY="376"/>
        <w:tblOverlap w:val="never"/>
        <w:tblW w:w="1002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700"/>
        <w:gridCol w:w="63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umn</w:t>
            </w:r>
          </w:p>
        </w:tc>
        <w:tc>
          <w:tcPr>
            <w:tcW w:w="27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63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script ID of publications included for full text che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tle of pub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author of pub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 of pub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 Subtype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t failure subtype: HF; HFrEF; HFp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 Country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 of corresponding auth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Country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 of research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 of clustering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_short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 of clustering method in s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Size Training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size of training datas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Number of Variables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number of variables used in cluste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Demographic variables were used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Clinical variables were used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Laboratory variables were used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aging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Imaging variables were used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Genetic variables were used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.Complaints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Symptoms or Complaint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 were used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Comorbidities variables were used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lusters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clusters ident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ss sectional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ly cross sectional analysis (no outcome)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 of mortality was evaluated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pitalisation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 of hospitalisation was evaluated: 1, Yes; 0,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events</w:t>
            </w:r>
          </w:p>
        </w:tc>
        <w:tc>
          <w:tcPr>
            <w:tcW w:w="6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comes were evaluated: 1, Yes; 0, No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default" w:eastAsia="宋体" w:cs="Times New Roman"/>
          <w:szCs w:val="24"/>
          <w:lang w:val="en-US" w:eastAsia="zh-CN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CF1520A"/>
    <w:rsid w:val="30F340AF"/>
    <w:rsid w:val="7B4C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9</Words>
  <Characters>435</Characters>
  <Lines>11</Lines>
  <Paragraphs>3</Paragraphs>
  <TotalTime>0</TotalTime>
  <ScaleCrop>false</ScaleCrop>
  <LinksUpToDate>false</LinksUpToDate>
  <CharactersWithSpaces>47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亚力士</cp:lastModifiedBy>
  <cp:lastPrinted>2013-10-03T12:51:00Z</cp:lastPrinted>
  <dcterms:modified xsi:type="dcterms:W3CDTF">2022-03-14T03:38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93F087ADCB54A588F754F32D90D5070</vt:lpwstr>
  </property>
</Properties>
</file>